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47195" w14:textId="77777777" w:rsidR="00DB5298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6056405C" w14:textId="77777777" w:rsidR="00DB5298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67F00474" w14:textId="77777777" w:rsidR="00DB5298" w:rsidRPr="00512A7F" w:rsidRDefault="00DB5298" w:rsidP="00DB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2A7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:</w:t>
      </w:r>
      <w:r w:rsidRPr="00512A7F">
        <w:rPr>
          <w:rFonts w:ascii="Times New Roman" w:hAnsi="Times New Roman" w:cs="Times New Roman"/>
          <w:sz w:val="24"/>
          <w:szCs w:val="24"/>
          <w:lang w:val="en-US"/>
        </w:rPr>
        <w:t xml:space="preserve"> Multivariate Cox proportional hazard regression analyses of OS in high grade glioma patients.</w:t>
      </w:r>
    </w:p>
    <w:p w14:paraId="7DE7B9B8" w14:textId="77777777" w:rsidR="00DB5298" w:rsidRPr="00512A7F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bookmarkStart w:id="0" w:name="_GoBack"/>
      <w:bookmarkEnd w:id="0"/>
    </w:p>
    <w:tbl>
      <w:tblPr>
        <w:tblW w:w="7160" w:type="dxa"/>
        <w:tblInd w:w="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3"/>
        <w:gridCol w:w="1788"/>
        <w:gridCol w:w="1779"/>
      </w:tblGrid>
      <w:tr w:rsidR="00DB5298" w:rsidRPr="00512A7F" w14:paraId="49D17DDD" w14:textId="77777777" w:rsidTr="00531094">
        <w:trPr>
          <w:trHeight w:val="731"/>
        </w:trPr>
        <w:tc>
          <w:tcPr>
            <w:tcW w:w="3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B10B" w14:textId="77777777" w:rsidR="00DB5298" w:rsidRPr="00512A7F" w:rsidRDefault="00DB5298" w:rsidP="0053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CDBB" w14:textId="77777777" w:rsidR="00DB5298" w:rsidRPr="00512A7F" w:rsidRDefault="00DB5298" w:rsidP="0053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ltivariate</w:t>
            </w:r>
            <w:proofErr w:type="spellEnd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</w:tr>
      <w:tr w:rsidR="00DB5298" w:rsidRPr="00512A7F" w14:paraId="024E8269" w14:textId="77777777" w:rsidTr="00531094">
        <w:trPr>
          <w:trHeight w:val="639"/>
        </w:trPr>
        <w:tc>
          <w:tcPr>
            <w:tcW w:w="3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55BD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3EDF5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8F9F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 value</w:t>
            </w:r>
          </w:p>
        </w:tc>
      </w:tr>
      <w:tr w:rsidR="00DB5298" w:rsidRPr="00512A7F" w14:paraId="09A2D105" w14:textId="77777777" w:rsidTr="00531094">
        <w:trPr>
          <w:trHeight w:val="533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D99BD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ge   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A5DA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1" w:name="_Hlk79762126"/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981e+00  </w:t>
            </w:r>
            <w:bookmarkEnd w:id="1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83E6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bookmarkStart w:id="2" w:name="_Hlk79762147"/>
            <w:r w:rsidRPr="00512A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0.00764</w:t>
            </w:r>
            <w:bookmarkEnd w:id="2"/>
            <w:r w:rsidRPr="00512A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** </w:t>
            </w:r>
          </w:p>
        </w:tc>
      </w:tr>
      <w:tr w:rsidR="00DB5298" w:rsidRPr="00512A7F" w14:paraId="2CEE3108" w14:textId="77777777" w:rsidTr="00531094">
        <w:trPr>
          <w:trHeight w:val="548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64B6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874A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9.855e-01 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EE50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95740   </w:t>
            </w:r>
          </w:p>
        </w:tc>
      </w:tr>
      <w:tr w:rsidR="00DB5298" w:rsidRPr="00512A7F" w14:paraId="46791305" w14:textId="77777777" w:rsidTr="00531094">
        <w:trPr>
          <w:trHeight w:val="533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BBBB3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btyp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99EB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9.446e-01 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8AF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61014   </w:t>
            </w:r>
          </w:p>
        </w:tc>
      </w:tr>
      <w:tr w:rsidR="00DB5298" w:rsidRPr="00512A7F" w14:paraId="0F1D1CEA" w14:textId="77777777" w:rsidTr="00531094">
        <w:trPr>
          <w:trHeight w:val="563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B91AA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GMT </w:t>
            </w:r>
            <w:proofErr w:type="spellStart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thylation</w:t>
            </w:r>
            <w:proofErr w:type="spellEnd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0158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.971e-01 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7DF5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20426   </w:t>
            </w:r>
          </w:p>
        </w:tc>
      </w:tr>
      <w:tr w:rsidR="00DB5298" w:rsidRPr="00512A7F" w14:paraId="27DDF8AD" w14:textId="77777777" w:rsidTr="00531094">
        <w:trPr>
          <w:trHeight w:val="609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AE8B0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G CIMP </w:t>
            </w:r>
            <w:proofErr w:type="spellStart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thylation</w:t>
            </w:r>
            <w:proofErr w:type="spellEnd"/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A42B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175e-07 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E5C1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99634   </w:t>
            </w:r>
          </w:p>
        </w:tc>
      </w:tr>
      <w:tr w:rsidR="00DB5298" w:rsidRPr="00512A7F" w14:paraId="4BDA7176" w14:textId="77777777" w:rsidTr="00531094">
        <w:trPr>
          <w:trHeight w:val="533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9DD57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DH1 statu        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19EF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.507e-07 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E307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99669   </w:t>
            </w:r>
          </w:p>
        </w:tc>
      </w:tr>
      <w:tr w:rsidR="00DB5298" w:rsidRPr="00512A7F" w14:paraId="66CE7098" w14:textId="77777777" w:rsidTr="00531094">
        <w:trPr>
          <w:trHeight w:val="563"/>
        </w:trPr>
        <w:tc>
          <w:tcPr>
            <w:tcW w:w="3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FA79E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2A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ISTA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1385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3" w:name="_Hlk79762162"/>
            <w:r w:rsidRPr="00512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727e+00  </w:t>
            </w:r>
            <w:bookmarkEnd w:id="3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94DA" w14:textId="77777777" w:rsidR="00DB5298" w:rsidRPr="00512A7F" w:rsidRDefault="00DB5298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bookmarkStart w:id="4" w:name="_Hlk79762181"/>
            <w:r w:rsidRPr="00512A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0.03192</w:t>
            </w:r>
            <w:bookmarkEnd w:id="4"/>
            <w:r w:rsidRPr="00512A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* </w:t>
            </w:r>
          </w:p>
        </w:tc>
      </w:tr>
    </w:tbl>
    <w:p w14:paraId="18C26BBC" w14:textId="77777777" w:rsidR="00DB5298" w:rsidRPr="00512A7F" w:rsidRDefault="00DB5298" w:rsidP="00DB5298">
      <w:pPr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</w:pPr>
    </w:p>
    <w:p w14:paraId="75ABD014" w14:textId="77777777" w:rsidR="00DB5298" w:rsidRPr="00512A7F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512A7F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  <w:t>HR</w:t>
      </w:r>
      <w:r w:rsidRPr="00512A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 hazard ratio</w:t>
      </w:r>
      <w:r w:rsidRPr="00512A7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 xml:space="preserve">, </w:t>
      </w:r>
      <w:r w:rsidRPr="00512A7F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  <w:t>OS</w:t>
      </w:r>
      <w:r w:rsidRPr="00512A7F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 overall survival.</w:t>
      </w:r>
    </w:p>
    <w:p w14:paraId="5B5A85BA" w14:textId="77777777" w:rsidR="00DB5298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512A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*Statistical significance is marked with the star symbol:  **p &lt; 0.01, ***p &lt; 0.001, ****p &lt; 0.0001.</w:t>
      </w:r>
    </w:p>
    <w:p w14:paraId="3AC91127" w14:textId="77777777" w:rsidR="00DB5298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4EA3E42D" w14:textId="77777777" w:rsidR="00DB5298" w:rsidRPr="00342AD0" w:rsidRDefault="00DB5298" w:rsidP="00DB5298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4C80B6D8" w14:textId="77777777" w:rsidR="004E334D" w:rsidRPr="00DB5298" w:rsidRDefault="00512A7F">
      <w:pPr>
        <w:rPr>
          <w:lang w:val="en-US"/>
        </w:rPr>
      </w:pPr>
    </w:p>
    <w:sectPr w:rsidR="004E334D" w:rsidRPr="00DB5298" w:rsidSect="00512A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298"/>
    <w:rsid w:val="00512A7F"/>
    <w:rsid w:val="00523C7D"/>
    <w:rsid w:val="00562DF3"/>
    <w:rsid w:val="00DB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2EE9"/>
  <w15:chartTrackingRefBased/>
  <w15:docId w15:val="{A89293C8-5172-46DD-B778-7729A111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Ghouzlani</dc:creator>
  <cp:keywords/>
  <dc:description/>
  <cp:lastModifiedBy>Bhuvaneswari R.</cp:lastModifiedBy>
  <cp:revision>2</cp:revision>
  <dcterms:created xsi:type="dcterms:W3CDTF">2021-08-23T09:18:00Z</dcterms:created>
  <dcterms:modified xsi:type="dcterms:W3CDTF">2021-10-20T04:37:00Z</dcterms:modified>
</cp:coreProperties>
</file>